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keepNext w:val="true"/>
        <w:rPr/>
      </w:pPr>
      <w:r>
        <w:rPr>
          <w:sz w:val="24"/>
          <w:szCs w:val="22"/>
        </w:rPr>
        <w:t>Additional file 1. List of eligible contracting companies.</w:t>
      </w:r>
    </w:p>
    <w:tbl>
      <w:tblPr>
        <w:tblW w:w="101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1350"/>
        <w:gridCol w:w="3600"/>
      </w:tblGrid>
      <w:tr>
        <w:trPr>
          <w:trHeight w:val="752" w:hRule="atLeast"/>
        </w:trPr>
        <w:tc>
          <w:tcPr>
            <w:tcW w:w="522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Company nam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Sourc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0 = ISPOR lis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1 = PubMed</w:t>
            </w:r>
          </w:p>
        </w:tc>
        <w:tc>
          <w:tcPr>
            <w:tcW w:w="360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Response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lang w:val="en-GB"/>
              </w:rPr>
              <w:t>Included</w:t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  <w:tc>
          <w:tcPr>
            <w:tcW w:w="360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Abacus International - Decision Resources Group (soon DRG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AHEAD - Agency for Health Economic Assessment and Disseminati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Amar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AMICULUM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Amygdala Lt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Analysis Group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Ars Accessus Me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Augmentium Pharma Consult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BCN Healt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Berry Consultan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BeSyRe Bekkering Systematic Review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BioPoint Inc.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Boston Health Economics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Boston Strategic Partners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BresMed Health Solutio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Business &amp; Decisi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Catalyst Health Economics Consultants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CEMKA-EV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Context Matters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Continuum Clinical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ConvergeHEALTH by Deloitte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Corinne LeReun, consulting statistici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Cornerstone Research Group Inc.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Covanc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Creativ-Ceutical SAR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CRECON Medical Assessment In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David Hoaglin, consulting statistici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Deloit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DOCS Internation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Double Helix Consulting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CRI Institute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lysia Grou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MAX Health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nhance Review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nvision Pharma Group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522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Company nam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Sourc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0 = ISPOR lis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1 = PubMed</w:t>
            </w:r>
          </w:p>
        </w:tc>
        <w:tc>
          <w:tcPr>
            <w:tcW w:w="360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Response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lang w:val="en-GB"/>
              </w:rPr>
              <w:t>Included</w:t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  <w:tc>
          <w:tcPr>
            <w:tcW w:w="360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PI-Q, Inc.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piX Analytic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SiOR O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valuation Network for Health Economics (REES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VIDENCI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videra  /UBC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Exponent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Fondazione Char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GalbraithWight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GfK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Ghement Statistical Consult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i3 Innovu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Icera Consult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ICON Commercialisation &amp; Outcomes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IHS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IMS Health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Inovalon, Inc.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Institute of empirical health economic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Institute for Health Economic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Kantar Health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Keyrus Biopharm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Kleijnen Systematic Reviews Lt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LASER Analytica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Laurent Eckert, independent consulta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Mapi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Market Access Solutions (MKTXS)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Matrix Knowledge Group (now Optimity Matrix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McMDC Lt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Medical Decision Model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Medignition In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Mediprobe CRO phase II-IV trial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Novosys Health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PAREXEL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Pharmacoeconomics &amp; Outcomes Research Ib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Pharmerit International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PharmIdeas Research and Consulting In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val="en-GB"/>
              </w:rPr>
              <w:t>Pharsight Consulting Services (owned by Certara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522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Company nam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Sourc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0 = ISPOR lis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1 = PubMed</w:t>
            </w:r>
          </w:p>
        </w:tc>
        <w:tc>
          <w:tcPr>
            <w:tcW w:w="360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/>
              </w:rPr>
              <w:t>Response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lang w:val="en-GB"/>
              </w:rPr>
              <w:t>Included</w:t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  <w:tc>
          <w:tcPr>
            <w:tcW w:w="360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PHT Corporation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Policy Analysis In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Precision for Value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lang w:val="en-GB"/>
              </w:rPr>
              <w:t>Precision Health Economics (owned by Precision for Value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PRMA Consulting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qPharmet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Quantic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Quintiles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Redwood Outcomes (now part of Precision Health Economics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RTI Health Solutions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SHE-consult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Spectrum Research Inc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STATinMED Research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Symmetron Lt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Tolley Health Economics Consultancy Lt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Trinity Partners, LLC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Truven Health Analytics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Vegter Health Economic Researc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Xcenda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Xintera Consult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ork health consortiu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ZRx Outcomes Research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i/>
                <w:color w:val="000000"/>
                <w:sz w:val="20"/>
                <w:lang w:val="en-GB"/>
              </w:rPr>
              <w:t>Companies not contacted/taken over</w:t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</w:r>
          </w:p>
        </w:tc>
        <w:tc>
          <w:tcPr>
            <w:tcW w:w="360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Company included?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Fourth Hurdle Consulting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No, cannot find contact details, dissolved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Fullarton Consultanc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No, cannot find contact detail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Strategen Lt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No, cannot find contact details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MTA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, as part of IMS Health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Analytica Internation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, as part of LASER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Health Technology Analys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, as part of MAPI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Optum   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, as part of MAPI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Oxford Outcomes Ltd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, as part of ICON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Heron Health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6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>Yes, as part of Parexel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Calibri"/>
          <w:lang w:val="en-GB"/>
        </w:rPr>
        <w:t xml:space="preserve"> </w:t>
      </w:r>
    </w:p>
    <w:p>
      <w:pPr>
        <w:pStyle w:val="Normal"/>
        <w:spacing w:before="0" w:after="160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8:52:00Z</dcterms:created>
  <dc:creator>Ewoud Schuit</dc:creator>
  <dc:description/>
  <dc:language>en-US</dc:language>
  <cp:lastModifiedBy>E Schuit</cp:lastModifiedBy>
  <dcterms:modified xsi:type="dcterms:W3CDTF">2016-10-12T18:52:00Z</dcterms:modified>
  <cp:revision>2</cp:revision>
  <dc:subject/>
  <dc:title/>
</cp:coreProperties>
</file>